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A77F7" w14:textId="5F5E27F2" w:rsidR="00971F3D" w:rsidRPr="003D2CCB" w:rsidRDefault="00BE3055" w:rsidP="00971F3D">
      <w:pPr>
        <w:rPr>
          <w:rFonts w:ascii="Times New Roman" w:hAnsi="Times New Roman" w:cs="Times New Roman"/>
          <w:color w:val="242021"/>
          <w:lang w:val="en-US"/>
        </w:rPr>
      </w:pPr>
      <w:proofErr w:type="gramStart"/>
      <w:r>
        <w:rPr>
          <w:rFonts w:ascii="Times New Roman" w:hAnsi="Times New Roman" w:cs="Times New Roman"/>
          <w:b/>
          <w:color w:val="242021"/>
          <w:lang w:val="en-US"/>
        </w:rPr>
        <w:t>Supplementary table S3</w:t>
      </w:r>
      <w:r w:rsidR="00971F3D" w:rsidRPr="003D2CCB">
        <w:rPr>
          <w:rFonts w:ascii="Times New Roman" w:hAnsi="Times New Roman" w:cs="Times New Roman"/>
          <w:b/>
          <w:color w:val="242021"/>
          <w:lang w:val="en-US"/>
        </w:rPr>
        <w:t>.</w:t>
      </w:r>
      <w:proofErr w:type="gramEnd"/>
      <w:r w:rsidR="00971F3D" w:rsidRPr="003D2CCB">
        <w:rPr>
          <w:rFonts w:ascii="Times New Roman" w:hAnsi="Times New Roman" w:cs="Times New Roman"/>
          <w:color w:val="242021"/>
          <w:lang w:val="en-US"/>
        </w:rPr>
        <w:t xml:space="preserve"> </w:t>
      </w:r>
      <w:r w:rsidR="004524D1" w:rsidRPr="003D2CCB">
        <w:rPr>
          <w:rFonts w:ascii="Times New Roman" w:hAnsi="Times New Roman" w:cs="Times New Roman"/>
          <w:color w:val="242021"/>
          <w:lang w:val="en-US"/>
        </w:rPr>
        <w:t xml:space="preserve">Templates and </w:t>
      </w:r>
      <w:r w:rsidR="00971F3D" w:rsidRPr="003D2CCB">
        <w:rPr>
          <w:rFonts w:ascii="Times New Roman" w:hAnsi="Times New Roman" w:cs="Times New Roman"/>
          <w:color w:val="242021"/>
          <w:lang w:val="en-US"/>
        </w:rPr>
        <w:t>name of primers used</w:t>
      </w:r>
      <w:r w:rsidR="004524D1" w:rsidRPr="003D2CCB">
        <w:rPr>
          <w:rFonts w:ascii="Times New Roman" w:hAnsi="Times New Roman" w:cs="Times New Roman"/>
          <w:color w:val="242021"/>
          <w:lang w:val="en-US"/>
        </w:rPr>
        <w:t xml:space="preserve"> for PCR amplification</w:t>
      </w:r>
      <w:r w:rsidR="00642C41" w:rsidRPr="003D2CCB">
        <w:rPr>
          <w:rFonts w:ascii="Times New Roman" w:hAnsi="Times New Roman" w:cs="Times New Roman"/>
          <w:color w:val="242021"/>
          <w:lang w:val="en-US"/>
        </w:rPr>
        <w:t>s</w:t>
      </w:r>
      <w:r w:rsidR="004524D1" w:rsidRPr="003D2CCB">
        <w:rPr>
          <w:rFonts w:ascii="Times New Roman" w:hAnsi="Times New Roman" w:cs="Times New Roman"/>
          <w:color w:val="242021"/>
          <w:lang w:val="en-US"/>
        </w:rPr>
        <w:t xml:space="preserve"> during </w:t>
      </w:r>
      <w:r w:rsidR="00642C41" w:rsidRPr="003D2CCB">
        <w:rPr>
          <w:rFonts w:ascii="Times New Roman" w:hAnsi="Times New Roman" w:cs="Times New Roman"/>
          <w:color w:val="242021"/>
          <w:lang w:val="en-US"/>
        </w:rPr>
        <w:t>the construction of the indicated plasmid</w:t>
      </w:r>
      <w:r w:rsidR="004558CF">
        <w:rPr>
          <w:rFonts w:ascii="Times New Roman" w:hAnsi="Times New Roman" w:cs="Times New Roman"/>
          <w:color w:val="242021"/>
          <w:lang w:val="en-US"/>
        </w:rPr>
        <w:t>s</w:t>
      </w:r>
      <w:r w:rsidR="00642C41" w:rsidRPr="003D2CCB">
        <w:rPr>
          <w:rFonts w:ascii="Times New Roman" w:hAnsi="Times New Roman" w:cs="Times New Roman"/>
          <w:color w:val="242021"/>
          <w:lang w:val="en-US"/>
        </w:rPr>
        <w:t xml:space="preserve"> are shown</w:t>
      </w:r>
      <w:r w:rsidR="00971F3D" w:rsidRPr="003D2CCB">
        <w:rPr>
          <w:rFonts w:ascii="Times New Roman" w:hAnsi="Times New Roman" w:cs="Times New Roman"/>
          <w:color w:val="242021"/>
          <w:lang w:val="en-US"/>
        </w:rPr>
        <w:t>.</w:t>
      </w:r>
    </w:p>
    <w:p w14:paraId="579915A5" w14:textId="77777777" w:rsidR="00876374" w:rsidRPr="003D2CCB" w:rsidRDefault="00876374">
      <w:pPr>
        <w:rPr>
          <w:rFonts w:ascii="Times New Roman" w:hAnsi="Times New Roman" w:cs="Times New Roman"/>
        </w:rPr>
      </w:pPr>
    </w:p>
    <w:tbl>
      <w:tblPr>
        <w:tblStyle w:val="Tablaconcuadrcula"/>
        <w:tblW w:w="10348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1418"/>
        <w:gridCol w:w="1276"/>
        <w:gridCol w:w="1417"/>
        <w:gridCol w:w="3260"/>
      </w:tblGrid>
      <w:tr w:rsidR="003D2CCB" w:rsidRPr="003D2CCB" w14:paraId="03B0E763" w14:textId="77777777" w:rsidTr="00E67109">
        <w:tc>
          <w:tcPr>
            <w:tcW w:w="1985" w:type="dxa"/>
            <w:shd w:val="clear" w:color="auto" w:fill="F3F3F3"/>
            <w:vAlign w:val="center"/>
          </w:tcPr>
          <w:p w14:paraId="26E04FC2" w14:textId="77777777" w:rsidR="00642C41" w:rsidRPr="003D2CCB" w:rsidRDefault="00C77BCD" w:rsidP="000D7A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992" w:type="dxa"/>
            <w:shd w:val="clear" w:color="auto" w:fill="F3F3F3"/>
            <w:vAlign w:val="center"/>
          </w:tcPr>
          <w:p w14:paraId="06607FC6" w14:textId="77777777" w:rsidR="00642C41" w:rsidRPr="003D2CCB" w:rsidRDefault="00642C41" w:rsidP="000D7A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Mutant</w:t>
            </w:r>
          </w:p>
        </w:tc>
        <w:tc>
          <w:tcPr>
            <w:tcW w:w="1418" w:type="dxa"/>
            <w:shd w:val="clear" w:color="auto" w:fill="F3F3F3"/>
            <w:vAlign w:val="center"/>
          </w:tcPr>
          <w:p w14:paraId="3F128E8B" w14:textId="77777777" w:rsidR="00642C41" w:rsidRPr="003D2CCB" w:rsidRDefault="00642C41" w:rsidP="000D7A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276" w:type="dxa"/>
            <w:shd w:val="clear" w:color="auto" w:fill="F3F3F3"/>
            <w:vAlign w:val="center"/>
          </w:tcPr>
          <w:p w14:paraId="45F34C81" w14:textId="6A4C3125" w:rsidR="00642C41" w:rsidRPr="003D2CCB" w:rsidRDefault="00642C41" w:rsidP="004558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rimer Forward</w:t>
            </w:r>
            <w:r w:rsidR="00A62FB2" w:rsidRPr="003D2CC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1417" w:type="dxa"/>
            <w:shd w:val="clear" w:color="auto" w:fill="F3F3F3"/>
            <w:vAlign w:val="center"/>
          </w:tcPr>
          <w:p w14:paraId="21CABAD2" w14:textId="0806494A" w:rsidR="00642C41" w:rsidRPr="003D2CCB" w:rsidRDefault="00642C41" w:rsidP="004558C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rimer Reverse</w:t>
            </w:r>
            <w:r w:rsidR="00A62FB2" w:rsidRPr="003D2CCB"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3260" w:type="dxa"/>
            <w:shd w:val="clear" w:color="auto" w:fill="F3F3F3"/>
            <w:vAlign w:val="center"/>
          </w:tcPr>
          <w:p w14:paraId="796DC87A" w14:textId="77777777" w:rsidR="00642C41" w:rsidRPr="003D2CCB" w:rsidRDefault="00642C41" w:rsidP="000D7AB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Template</w:t>
            </w:r>
          </w:p>
        </w:tc>
      </w:tr>
      <w:tr w:rsidR="00BE3055" w:rsidRPr="003D2CCB" w14:paraId="046D424F" w14:textId="77777777" w:rsidTr="00BE3055">
        <w:tc>
          <w:tcPr>
            <w:tcW w:w="1985" w:type="dxa"/>
            <w:vMerge w:val="restart"/>
            <w:vAlign w:val="center"/>
          </w:tcPr>
          <w:p w14:paraId="0C9C7E65" w14:textId="6321495B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DONR207</w:t>
            </w:r>
            <w:proofErr w:type="gramEnd"/>
            <w:r>
              <w:rPr>
                <w:rFonts w:ascii="Times New Roman" w:hAnsi="Times New Roman" w:cs="Times New Roman"/>
              </w:rPr>
              <w:t>-HAM1</w:t>
            </w:r>
          </w:p>
        </w:tc>
        <w:tc>
          <w:tcPr>
            <w:tcW w:w="992" w:type="dxa"/>
            <w:vMerge w:val="restart"/>
            <w:vAlign w:val="center"/>
          </w:tcPr>
          <w:p w14:paraId="6AA9A562" w14:textId="4348CEB0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K38A</w:t>
            </w:r>
          </w:p>
        </w:tc>
        <w:tc>
          <w:tcPr>
            <w:tcW w:w="1418" w:type="dxa"/>
          </w:tcPr>
          <w:p w14:paraId="093A7F64" w14:textId="13A3FA00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435CA30" w14:textId="52322FE8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05</w:t>
            </w:r>
          </w:p>
        </w:tc>
        <w:tc>
          <w:tcPr>
            <w:tcW w:w="1417" w:type="dxa"/>
          </w:tcPr>
          <w:p w14:paraId="3E9A6961" w14:textId="1E646657" w:rsidR="00BE3055" w:rsidRPr="003D2CCB" w:rsidRDefault="00BE3055" w:rsidP="009F5CD8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 w:rsidR="009F5CD8"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3260" w:type="dxa"/>
          </w:tcPr>
          <w:p w14:paraId="44C99531" w14:textId="7BCD3080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E83FF9" w:rsidRPr="003D2CCB" w14:paraId="27FC7732" w14:textId="77777777" w:rsidTr="00BE3055">
        <w:tc>
          <w:tcPr>
            <w:tcW w:w="1985" w:type="dxa"/>
            <w:vMerge/>
          </w:tcPr>
          <w:p w14:paraId="6E958B71" w14:textId="77777777" w:rsidR="00E83FF9" w:rsidRPr="003D2CCB" w:rsidRDefault="00E83FF9" w:rsidP="00BE3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A135779" w14:textId="77777777" w:rsidR="00E83FF9" w:rsidRPr="003D2CCB" w:rsidRDefault="00E83FF9" w:rsidP="00BE3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0FACAD" w14:textId="77777777" w:rsidR="00E83FF9" w:rsidRPr="003D2CCB" w:rsidRDefault="00E83FF9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B603C18" w14:textId="397230F8" w:rsidR="00E83FF9" w:rsidRPr="003D2CCB" w:rsidRDefault="00E83FF9" w:rsidP="009F5CD8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 w:rsidR="009F5CD8">
              <w:rPr>
                <w:rFonts w:ascii="Times New Roman" w:hAnsi="Times New Roman" w:cs="Times New Roman"/>
              </w:rPr>
              <w:t>3858</w:t>
            </w:r>
          </w:p>
        </w:tc>
        <w:tc>
          <w:tcPr>
            <w:tcW w:w="1417" w:type="dxa"/>
          </w:tcPr>
          <w:p w14:paraId="55EE36FD" w14:textId="77777777" w:rsidR="00E83FF9" w:rsidRPr="003D2CCB" w:rsidRDefault="00E83FF9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206</w:t>
            </w:r>
          </w:p>
        </w:tc>
        <w:tc>
          <w:tcPr>
            <w:tcW w:w="3260" w:type="dxa"/>
          </w:tcPr>
          <w:p w14:paraId="2EC072AF" w14:textId="77777777" w:rsidR="00E83FF9" w:rsidRPr="003D2CCB" w:rsidRDefault="00E83FF9" w:rsidP="00BE30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E83FF9" w:rsidRPr="003D2CCB" w14:paraId="65451CA2" w14:textId="77777777" w:rsidTr="00BE3055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B7587EB" w14:textId="77777777" w:rsidR="00E83FF9" w:rsidRPr="003D2CCB" w:rsidRDefault="00E83FF9" w:rsidP="00BE3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6EBF22E" w14:textId="77777777" w:rsidR="00E83FF9" w:rsidRPr="003D2CCB" w:rsidRDefault="00E83FF9" w:rsidP="00BE3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B67DD8" w14:textId="77777777" w:rsidR="00E83FF9" w:rsidRPr="003D2CCB" w:rsidRDefault="00E83FF9" w:rsidP="00BE305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overlapped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06849D" w14:textId="233FEC6D" w:rsidR="00E83FF9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1A36E6" w14:textId="3651E8F9" w:rsidR="00E83FF9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1B91AC6" w14:textId="77777777" w:rsidR="00E83FF9" w:rsidRPr="003D2CCB" w:rsidRDefault="00E83FF9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PCR1 + PCR2</w:t>
            </w:r>
          </w:p>
        </w:tc>
      </w:tr>
      <w:tr w:rsidR="00BE3055" w:rsidRPr="003D2CCB" w14:paraId="57672C45" w14:textId="77777777" w:rsidTr="00BE3055">
        <w:tc>
          <w:tcPr>
            <w:tcW w:w="1985" w:type="dxa"/>
            <w:vMerge w:val="restart"/>
            <w:vAlign w:val="center"/>
          </w:tcPr>
          <w:p w14:paraId="3B47CFC0" w14:textId="77777777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DONR207</w:t>
            </w:r>
            <w:proofErr w:type="gramEnd"/>
            <w:r>
              <w:rPr>
                <w:rFonts w:ascii="Times New Roman" w:hAnsi="Times New Roman" w:cs="Times New Roman"/>
              </w:rPr>
              <w:t>-HAM1</w:t>
            </w:r>
          </w:p>
        </w:tc>
        <w:tc>
          <w:tcPr>
            <w:tcW w:w="992" w:type="dxa"/>
            <w:vMerge w:val="restart"/>
            <w:vAlign w:val="center"/>
          </w:tcPr>
          <w:p w14:paraId="4CF9C7CD" w14:textId="77777777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D2CC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3D2CC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2572CF27" w14:textId="77777777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4081D02D" w14:textId="50343096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</w:t>
            </w:r>
            <w:r w:rsidR="009F5CD8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417" w:type="dxa"/>
          </w:tcPr>
          <w:p w14:paraId="4F1C335A" w14:textId="024E11F4" w:rsidR="00BE3055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3260" w:type="dxa"/>
          </w:tcPr>
          <w:p w14:paraId="07EAD7D8" w14:textId="77777777" w:rsidR="00BE3055" w:rsidRPr="003D2CCB" w:rsidRDefault="00BE3055" w:rsidP="00BE30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9F5CD8" w:rsidRPr="003D2CCB" w14:paraId="50454AE1" w14:textId="77777777" w:rsidTr="00BE3055">
        <w:tc>
          <w:tcPr>
            <w:tcW w:w="1985" w:type="dxa"/>
            <w:vMerge/>
          </w:tcPr>
          <w:p w14:paraId="2C1A32C0" w14:textId="77777777" w:rsidR="009F5CD8" w:rsidRPr="003D2CCB" w:rsidRDefault="009F5CD8" w:rsidP="00BE3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0419C7DF" w14:textId="77777777" w:rsidR="009F5CD8" w:rsidRPr="003D2CCB" w:rsidRDefault="009F5CD8" w:rsidP="00BE3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155A80" w14:textId="77777777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0A3DCBF3" w14:textId="16F9253B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8</w:t>
            </w:r>
          </w:p>
        </w:tc>
        <w:tc>
          <w:tcPr>
            <w:tcW w:w="1417" w:type="dxa"/>
          </w:tcPr>
          <w:p w14:paraId="7FC5EF08" w14:textId="274E8C16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425</w:t>
            </w:r>
          </w:p>
        </w:tc>
        <w:tc>
          <w:tcPr>
            <w:tcW w:w="3260" w:type="dxa"/>
          </w:tcPr>
          <w:p w14:paraId="67700A3A" w14:textId="77777777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9F5CD8" w:rsidRPr="003D2CCB" w14:paraId="5676F4C2" w14:textId="77777777" w:rsidTr="00BE3055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0D568497" w14:textId="77777777" w:rsidR="009F5CD8" w:rsidRPr="003D2CCB" w:rsidRDefault="009F5CD8" w:rsidP="00BE3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B294915" w14:textId="77777777" w:rsidR="009F5CD8" w:rsidRPr="003D2CCB" w:rsidRDefault="009F5CD8" w:rsidP="00BE30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E57543" w14:textId="77777777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overlapped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2D03B85" w14:textId="48EEF9C6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882F4A" w14:textId="42C29E60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88AF8C9" w14:textId="77777777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PCR1 + PCR2</w:t>
            </w:r>
          </w:p>
        </w:tc>
      </w:tr>
      <w:tr w:rsidR="009F5CD8" w:rsidRPr="003D2CCB" w14:paraId="304999EF" w14:textId="77777777" w:rsidTr="00E67109">
        <w:tc>
          <w:tcPr>
            <w:tcW w:w="1985" w:type="dxa"/>
            <w:vMerge w:val="restart"/>
            <w:vAlign w:val="center"/>
          </w:tcPr>
          <w:p w14:paraId="34A96635" w14:textId="67672132" w:rsidR="009F5CD8" w:rsidRPr="003D2CCB" w:rsidRDefault="009F5CD8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DONR207</w:t>
            </w:r>
            <w:proofErr w:type="gramEnd"/>
            <w:r>
              <w:rPr>
                <w:rFonts w:ascii="Times New Roman" w:hAnsi="Times New Roman" w:cs="Times New Roman"/>
              </w:rPr>
              <w:t>-HAM1</w:t>
            </w:r>
          </w:p>
        </w:tc>
        <w:tc>
          <w:tcPr>
            <w:tcW w:w="992" w:type="dxa"/>
            <w:vMerge w:val="restart"/>
            <w:vAlign w:val="center"/>
          </w:tcPr>
          <w:p w14:paraId="61C2BD4B" w14:textId="77C2189B" w:rsidR="009F5CD8" w:rsidRPr="003D2CCB" w:rsidRDefault="009F5CD8" w:rsidP="00BE30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D2CC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S</w:t>
            </w:r>
          </w:p>
        </w:tc>
        <w:tc>
          <w:tcPr>
            <w:tcW w:w="1418" w:type="dxa"/>
          </w:tcPr>
          <w:p w14:paraId="06E4CF60" w14:textId="39F5E8C0" w:rsidR="009F5CD8" w:rsidRPr="003D2CCB" w:rsidRDefault="009F5CD8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2F44349" w14:textId="052C1C5D" w:rsidR="009F5CD8" w:rsidRPr="003D2CCB" w:rsidRDefault="009F5CD8" w:rsidP="00E83FF9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</w:t>
            </w:r>
            <w:r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417" w:type="dxa"/>
          </w:tcPr>
          <w:p w14:paraId="3FC5FDD8" w14:textId="3BC65694" w:rsidR="009F5CD8" w:rsidRPr="003D2CCB" w:rsidRDefault="009F5CD8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3260" w:type="dxa"/>
          </w:tcPr>
          <w:p w14:paraId="29A81565" w14:textId="759CAE06" w:rsidR="009F5CD8" w:rsidRPr="003D2CCB" w:rsidRDefault="009F5CD8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9F5CD8" w:rsidRPr="003D2CCB" w14:paraId="00A6A542" w14:textId="77777777" w:rsidTr="00E67109">
        <w:tc>
          <w:tcPr>
            <w:tcW w:w="1985" w:type="dxa"/>
            <w:vMerge/>
          </w:tcPr>
          <w:p w14:paraId="12A3424A" w14:textId="77777777" w:rsidR="009F5CD8" w:rsidRPr="003D2CCB" w:rsidRDefault="009F5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C32C9E8" w14:textId="77777777" w:rsidR="009F5CD8" w:rsidRPr="003D2CCB" w:rsidRDefault="009F5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788586" w14:textId="53260B9C" w:rsidR="009F5CD8" w:rsidRPr="003D2CCB" w:rsidRDefault="009F5CD8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21A74105" w14:textId="2DCEF79F" w:rsidR="009F5CD8" w:rsidRPr="003D2CCB" w:rsidRDefault="009F5CD8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8</w:t>
            </w:r>
          </w:p>
        </w:tc>
        <w:tc>
          <w:tcPr>
            <w:tcW w:w="1417" w:type="dxa"/>
          </w:tcPr>
          <w:p w14:paraId="28762067" w14:textId="6E88B4E3" w:rsidR="009F5CD8" w:rsidRPr="003D2CCB" w:rsidRDefault="009F5CD8" w:rsidP="009F5C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873</w:t>
            </w:r>
          </w:p>
        </w:tc>
        <w:tc>
          <w:tcPr>
            <w:tcW w:w="3260" w:type="dxa"/>
          </w:tcPr>
          <w:p w14:paraId="56C5E31D" w14:textId="37D929B0" w:rsidR="009F5CD8" w:rsidRPr="003D2CCB" w:rsidRDefault="009F5CD8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D2CCB">
              <w:rPr>
                <w:rFonts w:ascii="Times New Roman" w:hAnsi="Times New Roman" w:cs="Times New Roman"/>
              </w:rPr>
              <w:t>pLX</w:t>
            </w:r>
            <w:proofErr w:type="gramEnd"/>
            <w:r w:rsidRPr="003D2CCB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9F5CD8" w:rsidRPr="003D2CCB" w14:paraId="722C90D8" w14:textId="77777777" w:rsidTr="00E67109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41E80AA" w14:textId="77777777" w:rsidR="009F5CD8" w:rsidRPr="003D2CCB" w:rsidRDefault="009F5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13AA943" w14:textId="77777777" w:rsidR="009F5CD8" w:rsidRPr="003D2CCB" w:rsidRDefault="009F5C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7C5AD2" w14:textId="0D50795C" w:rsidR="009F5CD8" w:rsidRPr="003D2CCB" w:rsidRDefault="009F5CD8" w:rsidP="00C77BC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3D2CCB">
              <w:rPr>
                <w:rFonts w:ascii="Times New Roman" w:hAnsi="Times New Roman" w:cs="Times New Roman"/>
              </w:rPr>
              <w:t>overlapped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B52D0A" w14:textId="440591DE" w:rsidR="009F5CD8" w:rsidRPr="003D2CCB" w:rsidRDefault="009F5CD8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8DB11F" w14:textId="07F6BE1E" w:rsidR="009F5CD8" w:rsidRPr="003D2CCB" w:rsidRDefault="009F5CD8" w:rsidP="004558CF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85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2D0DFF6" w14:textId="285DBAE2" w:rsidR="009F5CD8" w:rsidRPr="003D2CCB" w:rsidRDefault="009F5CD8" w:rsidP="00C77BCD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PCR1 + PCR2</w:t>
            </w:r>
          </w:p>
        </w:tc>
      </w:tr>
    </w:tbl>
    <w:p w14:paraId="78D72398" w14:textId="302DA2DE" w:rsidR="00971F3D" w:rsidRPr="003D2CCB" w:rsidRDefault="00A62FB2">
      <w:pPr>
        <w:rPr>
          <w:rFonts w:ascii="Times New Roman" w:hAnsi="Times New Roman" w:cs="Times New Roman"/>
          <w:sz w:val="20"/>
          <w:szCs w:val="20"/>
        </w:rPr>
      </w:pPr>
      <w:r w:rsidRPr="003D2CCB">
        <w:rPr>
          <w:rFonts w:ascii="Times New Roman" w:hAnsi="Times New Roman" w:cs="Times New Roman"/>
          <w:sz w:val="20"/>
          <w:szCs w:val="20"/>
        </w:rPr>
        <w:t>*</w:t>
      </w:r>
      <w:r w:rsidR="004524D1" w:rsidRPr="003D2CCB">
        <w:rPr>
          <w:rFonts w:ascii="Times New Roman" w:hAnsi="Times New Roman" w:cs="Times New Roman"/>
          <w:sz w:val="20"/>
          <w:szCs w:val="20"/>
        </w:rPr>
        <w:t>The sequence</w:t>
      </w:r>
      <w:r w:rsidR="00AB427D">
        <w:rPr>
          <w:rFonts w:ascii="Times New Roman" w:hAnsi="Times New Roman" w:cs="Times New Roman"/>
          <w:sz w:val="20"/>
          <w:szCs w:val="20"/>
        </w:rPr>
        <w:t>s</w:t>
      </w:r>
      <w:r w:rsidR="004524D1" w:rsidRPr="003D2CCB">
        <w:rPr>
          <w:rFonts w:ascii="Times New Roman" w:hAnsi="Times New Roman" w:cs="Times New Roman"/>
          <w:sz w:val="20"/>
          <w:szCs w:val="20"/>
        </w:rPr>
        <w:t xml:space="preserve"> of </w:t>
      </w:r>
      <w:r w:rsidR="00E67109">
        <w:rPr>
          <w:rFonts w:ascii="Times New Roman" w:hAnsi="Times New Roman" w:cs="Times New Roman"/>
          <w:sz w:val="20"/>
          <w:szCs w:val="20"/>
        </w:rPr>
        <w:t>oligonucleotides</w:t>
      </w:r>
      <w:r w:rsidR="004524D1" w:rsidRPr="003D2CCB">
        <w:rPr>
          <w:rFonts w:ascii="Times New Roman" w:hAnsi="Times New Roman" w:cs="Times New Roman"/>
          <w:sz w:val="20"/>
          <w:szCs w:val="20"/>
        </w:rPr>
        <w:t xml:space="preserve"> used in this study are shown in Supplementary table S1</w:t>
      </w:r>
    </w:p>
    <w:p w14:paraId="707D7FC4" w14:textId="77777777" w:rsidR="00971F3D" w:rsidRPr="003D2CCB" w:rsidRDefault="00971F3D">
      <w:pPr>
        <w:rPr>
          <w:rFonts w:ascii="Times New Roman" w:hAnsi="Times New Roman" w:cs="Times New Roman"/>
        </w:rPr>
      </w:pPr>
    </w:p>
    <w:p w14:paraId="199B84A8" w14:textId="77777777" w:rsidR="00971F3D" w:rsidRPr="003D2CCB" w:rsidRDefault="00971F3D">
      <w:pPr>
        <w:rPr>
          <w:rFonts w:ascii="Times New Roman" w:hAnsi="Times New Roman" w:cs="Times New Roman"/>
        </w:rPr>
      </w:pPr>
    </w:p>
    <w:sectPr w:rsidR="00971F3D" w:rsidRPr="003D2CCB" w:rsidSect="0087637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F3D"/>
    <w:rsid w:val="000D7AB0"/>
    <w:rsid w:val="00207F0B"/>
    <w:rsid w:val="003D2CCB"/>
    <w:rsid w:val="004524D1"/>
    <w:rsid w:val="004558CF"/>
    <w:rsid w:val="0053297D"/>
    <w:rsid w:val="005F1E33"/>
    <w:rsid w:val="006108FB"/>
    <w:rsid w:val="00642C41"/>
    <w:rsid w:val="006E03F9"/>
    <w:rsid w:val="00721878"/>
    <w:rsid w:val="00876374"/>
    <w:rsid w:val="00971F3D"/>
    <w:rsid w:val="009F5CD8"/>
    <w:rsid w:val="00A62FB2"/>
    <w:rsid w:val="00AB427D"/>
    <w:rsid w:val="00BE3055"/>
    <w:rsid w:val="00C77BCD"/>
    <w:rsid w:val="00E67109"/>
    <w:rsid w:val="00E8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01001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F3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24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F3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524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Valli</dc:creator>
  <cp:keywords/>
  <dc:description/>
  <cp:lastModifiedBy>Adrian Valli</cp:lastModifiedBy>
  <cp:revision>3</cp:revision>
  <dcterms:created xsi:type="dcterms:W3CDTF">2021-12-09T16:51:00Z</dcterms:created>
  <dcterms:modified xsi:type="dcterms:W3CDTF">2021-12-09T16:59:00Z</dcterms:modified>
</cp:coreProperties>
</file>